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06882" w14:textId="4E5FBA17" w:rsidR="005227A9" w:rsidRPr="00F0313B" w:rsidRDefault="005227A9" w:rsidP="005227A9">
      <w:pPr>
        <w:rPr>
          <w:rFonts w:ascii="Times New Roman" w:eastAsia="Times New Roman" w:hAnsi="Times New Roman" w:cs="Times New Roman"/>
          <w:color w:val="000000" w:themeColor="text1"/>
        </w:rPr>
      </w:pPr>
      <w:r w:rsidRPr="00F0313B">
        <w:rPr>
          <w:rFonts w:ascii="Times New Roman" w:eastAsia="Times New Roman" w:hAnsi="Times New Roman" w:cs="Times New Roman"/>
          <w:color w:val="000000" w:themeColor="text1"/>
        </w:rPr>
        <w:t>INTERVIEW GUIDE</w:t>
      </w:r>
    </w:p>
    <w:p w14:paraId="4EE1C74B" w14:textId="77777777" w:rsidR="005227A9" w:rsidRPr="00F0313B" w:rsidRDefault="005227A9" w:rsidP="005227A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A581970" w14:textId="4972E4CA" w:rsidR="005227A9" w:rsidRPr="00F0313B" w:rsidRDefault="005227A9" w:rsidP="005227A9">
      <w:pPr>
        <w:rPr>
          <w:rFonts w:ascii="Times New Roman" w:eastAsia="Times New Roman" w:hAnsi="Times New Roman" w:cs="Times New Roman"/>
          <w:color w:val="000000" w:themeColor="text1"/>
        </w:rPr>
      </w:pPr>
      <w:r w:rsidRPr="00F0313B">
        <w:rPr>
          <w:rFonts w:ascii="Times New Roman" w:eastAsia="Times New Roman" w:hAnsi="Times New Roman" w:cs="Times New Roman"/>
          <w:color w:val="000000" w:themeColor="text1"/>
        </w:rPr>
        <w:t>Part 1: Developing an inventory of community resources: personal experiences and areas that need further attention</w:t>
      </w:r>
      <w:r w:rsidRPr="00F0313B">
        <w:rPr>
          <w:rFonts w:ascii="Times New Roman" w:eastAsia="Times New Roman" w:hAnsi="Times New Roman" w:cs="Times New Roman"/>
          <w:color w:val="000000" w:themeColor="text1"/>
        </w:rPr>
        <w:br/>
      </w:r>
    </w:p>
    <w:p w14:paraId="70D48A6B" w14:textId="765EA89D" w:rsidR="005227A9" w:rsidRPr="00F0313B" w:rsidRDefault="005227A9" w:rsidP="005227A9">
      <w:pPr>
        <w:numPr>
          <w:ilvl w:val="0"/>
          <w:numId w:val="1"/>
        </w:numPr>
        <w:textAlignment w:val="baseline"/>
        <w:rPr>
          <w:rFonts w:ascii="Times New Roman" w:eastAsia="Times New Roman" w:hAnsi="Times New Roman" w:cs="Times New Roman"/>
          <w:color w:val="000000" w:themeColor="text1"/>
        </w:rPr>
      </w:pPr>
      <w:r w:rsidRPr="00F0313B">
        <w:rPr>
          <w:rFonts w:ascii="Times New Roman" w:eastAsia="Times New Roman" w:hAnsi="Times New Roman" w:cs="Times New Roman"/>
          <w:color w:val="000000" w:themeColor="text1"/>
        </w:rPr>
        <w:t>What has been your experience, both good and bad, with the resource inventory process</w:t>
      </w:r>
      <w:r w:rsidR="00E5002E" w:rsidRPr="00F0313B">
        <w:rPr>
          <w:rFonts w:ascii="Times New Roman" w:eastAsia="Times New Roman" w:hAnsi="Times New Roman" w:cs="Times New Roman"/>
          <w:color w:val="000000" w:themeColor="text1"/>
        </w:rPr>
        <w:t xml:space="preserve"> (i.e., asset mapping)</w:t>
      </w:r>
      <w:r w:rsidRPr="00F0313B">
        <w:rPr>
          <w:rFonts w:ascii="Times New Roman" w:eastAsia="Times New Roman" w:hAnsi="Times New Roman" w:cs="Times New Roman"/>
          <w:color w:val="000000" w:themeColor="text1"/>
        </w:rPr>
        <w:t>? </w:t>
      </w:r>
    </w:p>
    <w:p w14:paraId="24CF1592" w14:textId="1A2CEF6A" w:rsidR="005227A9" w:rsidRPr="00F0313B" w:rsidRDefault="005227A9" w:rsidP="005227A9">
      <w:pPr>
        <w:numPr>
          <w:ilvl w:val="0"/>
          <w:numId w:val="1"/>
        </w:numPr>
        <w:textAlignment w:val="baseline"/>
        <w:rPr>
          <w:rFonts w:ascii="Times New Roman" w:eastAsia="Times New Roman" w:hAnsi="Times New Roman" w:cs="Times New Roman"/>
          <w:color w:val="000000" w:themeColor="text1"/>
        </w:rPr>
      </w:pPr>
      <w:r w:rsidRPr="00F0313B">
        <w:rPr>
          <w:rFonts w:ascii="Times New Roman" w:eastAsia="Times New Roman" w:hAnsi="Times New Roman" w:cs="Times New Roman"/>
          <w:color w:val="000000" w:themeColor="text1"/>
        </w:rPr>
        <w:t>What are the main reasons for some of the challenges you have faced during the resource inventory process? How</w:t>
      </w:r>
      <w:r w:rsidR="00F0313B" w:rsidRPr="00F0313B">
        <w:rPr>
          <w:rFonts w:ascii="Times New Roman" w:eastAsia="Times New Roman" w:hAnsi="Times New Roman" w:cs="Times New Roman"/>
          <w:color w:val="000000" w:themeColor="text1"/>
        </w:rPr>
        <w:t xml:space="preserve"> did</w:t>
      </w:r>
      <w:r w:rsidRPr="00F0313B">
        <w:rPr>
          <w:rFonts w:ascii="Times New Roman" w:eastAsia="Times New Roman" w:hAnsi="Times New Roman" w:cs="Times New Roman"/>
          <w:color w:val="000000" w:themeColor="text1"/>
        </w:rPr>
        <w:t xml:space="preserve"> you manage these challenges? </w:t>
      </w:r>
    </w:p>
    <w:p w14:paraId="377B4EB1" w14:textId="77777777" w:rsidR="005227A9" w:rsidRPr="00F0313B" w:rsidRDefault="005227A9" w:rsidP="005227A9">
      <w:pPr>
        <w:numPr>
          <w:ilvl w:val="0"/>
          <w:numId w:val="1"/>
        </w:numPr>
        <w:textAlignment w:val="baseline"/>
        <w:rPr>
          <w:rFonts w:ascii="Times New Roman" w:eastAsia="Times New Roman" w:hAnsi="Times New Roman" w:cs="Times New Roman"/>
          <w:color w:val="000000" w:themeColor="text1"/>
        </w:rPr>
      </w:pPr>
      <w:r w:rsidRPr="00F0313B">
        <w:rPr>
          <w:rFonts w:ascii="Times New Roman" w:eastAsia="Times New Roman" w:hAnsi="Times New Roman" w:cs="Times New Roman"/>
          <w:color w:val="000000" w:themeColor="text1"/>
        </w:rPr>
        <w:t>What kind of assistance do you think the National Health Administration can provide? What are your suggestions?  </w:t>
      </w:r>
    </w:p>
    <w:p w14:paraId="1086AF2D" w14:textId="77777777" w:rsidR="005227A9" w:rsidRPr="00F0313B" w:rsidRDefault="005227A9" w:rsidP="005227A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9FB00C8" w14:textId="77777777" w:rsidR="005227A9" w:rsidRPr="00F0313B" w:rsidRDefault="005227A9" w:rsidP="005227A9">
      <w:pPr>
        <w:rPr>
          <w:rFonts w:ascii="Times New Roman" w:eastAsia="Times New Roman" w:hAnsi="Times New Roman" w:cs="Times New Roman"/>
          <w:color w:val="000000" w:themeColor="text1"/>
        </w:rPr>
      </w:pPr>
      <w:r w:rsidRPr="00F0313B">
        <w:rPr>
          <w:rFonts w:ascii="Times New Roman" w:eastAsia="Times New Roman" w:hAnsi="Times New Roman" w:cs="Times New Roman"/>
          <w:color w:val="000000" w:themeColor="text1"/>
        </w:rPr>
        <w:t>Part 2: Connecting community resources: personal experiences and areas that need further attention</w:t>
      </w:r>
    </w:p>
    <w:p w14:paraId="4D59AB4F" w14:textId="23034290" w:rsidR="005227A9" w:rsidRPr="00F0313B" w:rsidRDefault="005227A9" w:rsidP="005227A9">
      <w:pPr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 w:themeColor="text1"/>
        </w:rPr>
      </w:pPr>
      <w:r w:rsidRPr="00F0313B">
        <w:rPr>
          <w:rFonts w:ascii="Times New Roman" w:eastAsia="Times New Roman" w:hAnsi="Times New Roman" w:cs="Times New Roman"/>
          <w:color w:val="000000" w:themeColor="text1"/>
        </w:rPr>
        <w:t>What has been your experience, both good and bad, connecting community members with resources? </w:t>
      </w:r>
    </w:p>
    <w:p w14:paraId="040DC773" w14:textId="143485FF" w:rsidR="005227A9" w:rsidRPr="00F0313B" w:rsidRDefault="005227A9" w:rsidP="005227A9">
      <w:pPr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 w:themeColor="text1"/>
        </w:rPr>
      </w:pPr>
      <w:r w:rsidRPr="00F0313B">
        <w:rPr>
          <w:rFonts w:ascii="Times New Roman" w:eastAsia="Times New Roman" w:hAnsi="Times New Roman" w:cs="Times New Roman"/>
          <w:color w:val="000000" w:themeColor="text1"/>
        </w:rPr>
        <w:t>What do you think are the main reasons that you have encountered difficulties connecting users to community resources? How did you manage these challenges?</w:t>
      </w:r>
    </w:p>
    <w:p w14:paraId="1FA940C6" w14:textId="77777777" w:rsidR="005227A9" w:rsidRPr="00F0313B" w:rsidRDefault="005227A9" w:rsidP="005227A9">
      <w:pPr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 w:themeColor="text1"/>
        </w:rPr>
      </w:pPr>
      <w:r w:rsidRPr="00F0313B">
        <w:rPr>
          <w:rFonts w:ascii="Times New Roman" w:eastAsia="Times New Roman" w:hAnsi="Times New Roman" w:cs="Times New Roman"/>
          <w:color w:val="000000" w:themeColor="text1"/>
        </w:rPr>
        <w:t>What kind of assistance do you think the National Health Administration can provide? What are your suggestions?  </w:t>
      </w:r>
    </w:p>
    <w:p w14:paraId="3B26B609" w14:textId="77777777" w:rsidR="005227A9" w:rsidRPr="00F0313B" w:rsidRDefault="005227A9" w:rsidP="005227A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D6B66D6" w14:textId="1415119F" w:rsidR="00B33A13" w:rsidRPr="00F0313B" w:rsidRDefault="00000000">
      <w:pPr>
        <w:rPr>
          <w:rFonts w:ascii="Times New Roman" w:hAnsi="Times New Roman" w:cs="Times New Roman"/>
          <w:color w:val="000000" w:themeColor="text1"/>
        </w:rPr>
      </w:pPr>
    </w:p>
    <w:sectPr w:rsidR="00B33A13" w:rsidRPr="00F0313B" w:rsidSect="00DE7B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AF442B"/>
    <w:multiLevelType w:val="multilevel"/>
    <w:tmpl w:val="BF3E61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7CA0C24"/>
    <w:multiLevelType w:val="multilevel"/>
    <w:tmpl w:val="068A24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0009317">
    <w:abstractNumId w:val="1"/>
  </w:num>
  <w:num w:numId="2" w16cid:durableId="3428992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7A9"/>
    <w:rsid w:val="00381EAE"/>
    <w:rsid w:val="005227A9"/>
    <w:rsid w:val="00A744C3"/>
    <w:rsid w:val="00B01B3A"/>
    <w:rsid w:val="00DE7BD7"/>
    <w:rsid w:val="00E5002E"/>
    <w:rsid w:val="00F0313B"/>
    <w:rsid w:val="00FE0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91557"/>
  <w15:chartTrackingRefBased/>
  <w15:docId w15:val="{041F6901-7FFA-2C43-80A4-80EC266DE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227A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45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arch Team</dc:creator>
  <cp:keywords/>
  <dc:description/>
  <cp:lastModifiedBy>Xaviera Xiao</cp:lastModifiedBy>
  <cp:revision>2</cp:revision>
  <dcterms:created xsi:type="dcterms:W3CDTF">2022-08-02T21:25:00Z</dcterms:created>
  <dcterms:modified xsi:type="dcterms:W3CDTF">2022-08-02T21:25:00Z</dcterms:modified>
</cp:coreProperties>
</file>